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23CAF" w14:textId="67027B6D" w:rsidR="00DA0704" w:rsidRPr="00D26C17" w:rsidRDefault="00DA0704" w:rsidP="00DA070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GB"/>
        </w:rPr>
      </w:pPr>
      <w:r w:rsidRPr="00D26C17">
        <w:rPr>
          <w:rFonts w:ascii="Times New Roman" w:eastAsia="Calibri" w:hAnsi="Times New Roman" w:cs="Times New Roman"/>
          <w:b/>
          <w:sz w:val="24"/>
          <w:lang w:val="en-GB"/>
        </w:rPr>
        <w:t xml:space="preserve">Table S1. </w:t>
      </w:r>
      <w:r w:rsidR="00F7565C">
        <w:rPr>
          <w:rFonts w:ascii="Times New Roman" w:eastAsia="Calibri" w:hAnsi="Times New Roman" w:cs="Times New Roman"/>
          <w:sz w:val="24"/>
          <w:lang w:val="en-GB"/>
        </w:rPr>
        <w:t>I</w:t>
      </w:r>
      <w:r w:rsidRPr="00D26C17">
        <w:rPr>
          <w:rFonts w:ascii="Times New Roman" w:eastAsia="Calibri" w:hAnsi="Times New Roman" w:cs="Times New Roman"/>
          <w:sz w:val="24"/>
          <w:lang w:val="en-GB"/>
        </w:rPr>
        <w:t xml:space="preserve">nfluence of </w:t>
      </w:r>
      <w:r w:rsidR="00F7565C">
        <w:rPr>
          <w:rFonts w:ascii="Times New Roman" w:eastAsia="Calibri" w:hAnsi="Times New Roman" w:cs="Times New Roman"/>
          <w:sz w:val="24"/>
          <w:lang w:val="en-GB"/>
        </w:rPr>
        <w:t>the</w:t>
      </w:r>
      <w:r w:rsidR="00F7565C" w:rsidRPr="00D26C17">
        <w:rPr>
          <w:rFonts w:ascii="Times New Roman" w:eastAsia="Calibri" w:hAnsi="Times New Roman" w:cs="Times New Roman"/>
          <w:sz w:val="24"/>
          <w:lang w:val="en-GB"/>
        </w:rPr>
        <w:t xml:space="preserve"> fertili</w:t>
      </w:r>
      <w:r w:rsidR="00F7565C">
        <w:rPr>
          <w:rFonts w:ascii="Times New Roman" w:eastAsia="Calibri" w:hAnsi="Times New Roman" w:cs="Times New Roman"/>
          <w:sz w:val="24"/>
          <w:lang w:val="en-GB"/>
        </w:rPr>
        <w:t>s</w:t>
      </w:r>
      <w:r w:rsidR="00F7565C" w:rsidRPr="00D26C17">
        <w:rPr>
          <w:rFonts w:ascii="Times New Roman" w:eastAsia="Calibri" w:hAnsi="Times New Roman" w:cs="Times New Roman"/>
          <w:sz w:val="24"/>
          <w:lang w:val="en-GB"/>
        </w:rPr>
        <w:t xml:space="preserve">er </w:t>
      </w:r>
      <w:r w:rsidR="00F7565C">
        <w:rPr>
          <w:rFonts w:ascii="Times New Roman" w:eastAsia="Calibri" w:hAnsi="Times New Roman" w:cs="Times New Roman"/>
          <w:sz w:val="24"/>
          <w:lang w:val="en-GB"/>
        </w:rPr>
        <w:t>treatments</w:t>
      </w:r>
      <w:r w:rsidR="00F7565C" w:rsidRPr="00D26C17">
        <w:rPr>
          <w:rFonts w:ascii="Times New Roman" w:eastAsia="Calibri" w:hAnsi="Times New Roman" w:cs="Times New Roman"/>
          <w:sz w:val="24"/>
          <w:lang w:val="en-GB"/>
        </w:rPr>
        <w:t xml:space="preserve"> </w:t>
      </w:r>
      <w:r w:rsidRPr="00D26C17">
        <w:rPr>
          <w:rFonts w:ascii="Times New Roman" w:eastAsia="Calibri" w:hAnsi="Times New Roman" w:cs="Times New Roman"/>
          <w:sz w:val="24"/>
          <w:lang w:val="en-GB"/>
        </w:rPr>
        <w:t xml:space="preserve">on the </w:t>
      </w:r>
      <w:r w:rsidRPr="00D26C17">
        <w:rPr>
          <w:rFonts w:ascii="Times New Roman" w:eastAsia="Calibri" w:hAnsi="Times New Roman" w:cs="Times New Roman"/>
          <w:i/>
          <w:sz w:val="24"/>
          <w:lang w:val="en-GB"/>
        </w:rPr>
        <w:t>in-vitro</w:t>
      </w:r>
      <w:r w:rsidRPr="00D26C17">
        <w:rPr>
          <w:rFonts w:ascii="Times New Roman" w:eastAsia="Calibri" w:hAnsi="Times New Roman" w:cs="Times New Roman"/>
          <w:sz w:val="24"/>
          <w:lang w:val="en-GB"/>
        </w:rPr>
        <w:t xml:space="preserve"> and</w:t>
      </w:r>
      <w:r w:rsidRPr="00D26C17">
        <w:rPr>
          <w:rFonts w:ascii="Times New Roman" w:eastAsia="Calibri" w:hAnsi="Times New Roman" w:cs="Times New Roman"/>
          <w:i/>
          <w:sz w:val="24"/>
          <w:lang w:val="en-GB"/>
        </w:rPr>
        <w:t xml:space="preserve"> in-vivo</w:t>
      </w:r>
      <w:r w:rsidRPr="00D26C17">
        <w:rPr>
          <w:rFonts w:ascii="Times New Roman" w:eastAsia="Calibri" w:hAnsi="Times New Roman" w:cs="Times New Roman"/>
          <w:sz w:val="24"/>
          <w:lang w:val="en-GB"/>
        </w:rPr>
        <w:t xml:space="preserve"> antioxidant potential </w:t>
      </w:r>
      <w:r w:rsidR="00F7565C">
        <w:rPr>
          <w:rFonts w:ascii="Times New Roman" w:eastAsia="Calibri" w:hAnsi="Times New Roman" w:cs="Times New Roman"/>
          <w:sz w:val="24"/>
          <w:lang w:val="en-GB"/>
        </w:rPr>
        <w:t xml:space="preserve">(AOP) </w:t>
      </w:r>
      <w:r w:rsidRPr="00D26C17">
        <w:rPr>
          <w:rFonts w:ascii="Times New Roman" w:eastAsia="Calibri" w:hAnsi="Times New Roman" w:cs="Times New Roman"/>
          <w:sz w:val="24"/>
          <w:lang w:val="en-GB"/>
        </w:rPr>
        <w:t xml:space="preserve">for the </w:t>
      </w:r>
      <w:r w:rsidR="00D26C17" w:rsidRPr="00D26C17">
        <w:rPr>
          <w:rFonts w:ascii="Times New Roman" w:eastAsia="Calibri" w:hAnsi="Times New Roman" w:cs="Times New Roman"/>
          <w:sz w:val="24"/>
          <w:lang w:val="en-GB"/>
        </w:rPr>
        <w:t>four</w:t>
      </w:r>
      <w:r w:rsidRPr="00D26C17">
        <w:rPr>
          <w:rFonts w:ascii="Times New Roman" w:eastAsia="Calibri" w:hAnsi="Times New Roman" w:cs="Times New Roman"/>
          <w:sz w:val="24"/>
          <w:lang w:val="en-GB"/>
        </w:rPr>
        <w:t xml:space="preserve"> chicory cultivars.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1020"/>
        <w:gridCol w:w="1010"/>
        <w:gridCol w:w="1029"/>
        <w:gridCol w:w="968"/>
        <w:gridCol w:w="1003"/>
        <w:gridCol w:w="1003"/>
        <w:gridCol w:w="1111"/>
        <w:gridCol w:w="1014"/>
      </w:tblGrid>
      <w:tr w:rsidR="009B0FE8" w:rsidRPr="00A1404F" w14:paraId="6CFC4BC7" w14:textId="426A44ED" w:rsidTr="00A1404F">
        <w:trPr>
          <w:jc w:val="center"/>
        </w:trPr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1ECD22" w14:textId="31FF5F81" w:rsidR="00F7565C" w:rsidRPr="00A1404F" w:rsidRDefault="00F7565C" w:rsidP="00A140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 xml:space="preserve">Chicory </w:t>
            </w:r>
          </w:p>
        </w:tc>
        <w:tc>
          <w:tcPr>
            <w:tcW w:w="1253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E2FF95" w14:textId="0B938EE2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AOP according to fertili</w:t>
            </w:r>
            <w:r w:rsidRPr="00F572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s</w:t>
            </w: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er use</w:t>
            </w:r>
          </w:p>
        </w:tc>
      </w:tr>
      <w:tr w:rsidR="009B0FE8" w:rsidRPr="00A1404F" w14:paraId="70ABB46C" w14:textId="77777777" w:rsidTr="00A1404F">
        <w:trPr>
          <w:jc w:val="center"/>
        </w:trPr>
        <w:tc>
          <w:tcPr>
            <w:tcW w:w="1622" w:type="dxa"/>
            <w:shd w:val="clear" w:color="auto" w:fill="auto"/>
          </w:tcPr>
          <w:p w14:paraId="03168D7B" w14:textId="7D73779E" w:rsidR="00F7565C" w:rsidRPr="00A1404F" w:rsidRDefault="00B21FA5" w:rsidP="00F5720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cultivar</w:t>
            </w:r>
          </w:p>
        </w:tc>
        <w:tc>
          <w:tcPr>
            <w:tcW w:w="61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F403BD" w14:textId="5B0113D7" w:rsidR="00F7565C" w:rsidRPr="00A1404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sl-SI"/>
              </w:rPr>
              <w:t>In vitro</w:t>
            </w:r>
            <w:r w:rsidR="00B21FA5" w:rsidRPr="00F572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 xml:space="preserve"> (g TE/kg FW)</w:t>
            </w:r>
          </w:p>
        </w:tc>
        <w:tc>
          <w:tcPr>
            <w:tcW w:w="63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FE450B" w14:textId="336980D4" w:rsidR="00F7565C" w:rsidRPr="00A1404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sl-SI"/>
              </w:rPr>
              <w:t>In vivo</w:t>
            </w:r>
            <w:r w:rsidR="00B21FA5" w:rsidRPr="00F572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 xml:space="preserve"> (relative fluorescence)</w:t>
            </w:r>
          </w:p>
        </w:tc>
      </w:tr>
      <w:tr w:rsidR="00B21FA5" w:rsidRPr="00A1404F" w14:paraId="4A14DA42" w14:textId="7C73B58A" w:rsidTr="00A1404F">
        <w:trPr>
          <w:jc w:val="center"/>
        </w:trPr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A7D3EA" w14:textId="77777777" w:rsidR="00F7565C" w:rsidRPr="00A1404F" w:rsidRDefault="00F7565C" w:rsidP="00A1404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7965DE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Control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45AF6C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Organic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67776F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Mineral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5DB5D0" w14:textId="38BCCF4B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Organic+</w:t>
            </w:r>
            <w:r w:rsidRPr="00F572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 xml:space="preserve"> </w:t>
            </w: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Mineral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3AE9445" w14:textId="4B4D5CEA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Control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732DD225" w14:textId="57EB8C06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Organic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6E83DC96" w14:textId="04B3C26F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Mineral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7E087B19" w14:textId="62D3BD1D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Organic+ Mineral</w:t>
            </w:r>
          </w:p>
        </w:tc>
      </w:tr>
      <w:tr w:rsidR="00B21FA5" w:rsidRPr="00A1404F" w14:paraId="25C1BD85" w14:textId="61BC0E4F" w:rsidTr="00A1404F">
        <w:trPr>
          <w:jc w:val="center"/>
        </w:trPr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799958" w14:textId="77777777" w:rsidR="00F7565C" w:rsidRPr="00A1404F" w:rsidRDefault="00F7565C" w:rsidP="00A140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Trevisio’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FCAA91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55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B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288892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85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A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C014F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45 ±0.00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dA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9B1D59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1.06 ±0.02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C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DBB73E5" w14:textId="0623B40A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98 ±0.03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A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F8C8AA2" w14:textId="5E739F0B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94 ±0.04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A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242604E8" w14:textId="06610E80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74 ±0.02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C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67DCB30" w14:textId="5789E852" w:rsidR="00F7565C" w:rsidRPr="00F5720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71 ±0.02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B</w:t>
            </w:r>
          </w:p>
        </w:tc>
      </w:tr>
      <w:tr w:rsidR="00B21FA5" w:rsidRPr="00A1404F" w14:paraId="6A7932B6" w14:textId="22E8A5CA" w:rsidTr="00A1404F">
        <w:trPr>
          <w:jc w:val="center"/>
        </w:trPr>
        <w:tc>
          <w:tcPr>
            <w:tcW w:w="1622" w:type="dxa"/>
            <w:shd w:val="clear" w:color="auto" w:fill="auto"/>
            <w:noWrap/>
            <w:hideMark/>
          </w:tcPr>
          <w:p w14:paraId="14905729" w14:textId="77777777" w:rsidR="00F7565C" w:rsidRPr="00A1404F" w:rsidRDefault="00F7565C" w:rsidP="00A140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Verona’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006C6A15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92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A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A2E6538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65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B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40EDFB06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42 ±0.00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dB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04C3E6C8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1.11 ±0.02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B</w:t>
            </w:r>
          </w:p>
        </w:tc>
        <w:tc>
          <w:tcPr>
            <w:tcW w:w="1540" w:type="dxa"/>
          </w:tcPr>
          <w:p w14:paraId="703781A9" w14:textId="13CA7001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95 ±0.02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AB</w:t>
            </w:r>
          </w:p>
        </w:tc>
        <w:tc>
          <w:tcPr>
            <w:tcW w:w="1540" w:type="dxa"/>
          </w:tcPr>
          <w:p w14:paraId="2A2AD49E" w14:textId="3C2FCA2C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97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A</w:t>
            </w:r>
          </w:p>
        </w:tc>
        <w:tc>
          <w:tcPr>
            <w:tcW w:w="1716" w:type="dxa"/>
          </w:tcPr>
          <w:p w14:paraId="7A433094" w14:textId="2B5E884B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95 ±0.03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A</w:t>
            </w:r>
          </w:p>
        </w:tc>
        <w:tc>
          <w:tcPr>
            <w:tcW w:w="1552" w:type="dxa"/>
          </w:tcPr>
          <w:p w14:paraId="522CF672" w14:textId="3DE8B6BB" w:rsidR="00F7565C" w:rsidRPr="00F5720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81 ±0.04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A</w:t>
            </w:r>
          </w:p>
        </w:tc>
      </w:tr>
      <w:tr w:rsidR="00B21FA5" w:rsidRPr="00A1404F" w14:paraId="43890646" w14:textId="21F758DE" w:rsidTr="00A1404F">
        <w:trPr>
          <w:jc w:val="center"/>
        </w:trPr>
        <w:tc>
          <w:tcPr>
            <w:tcW w:w="1622" w:type="dxa"/>
            <w:shd w:val="clear" w:color="auto" w:fill="auto"/>
            <w:noWrap/>
            <w:hideMark/>
          </w:tcPr>
          <w:p w14:paraId="469B68D4" w14:textId="77777777" w:rsidR="00F7565C" w:rsidRPr="00A1404F" w:rsidRDefault="00F7565C" w:rsidP="00A140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Anivip’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53115865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41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C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B78EA30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28 ±0.00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D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14:paraId="48BD28ED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42 ±0.00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B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1BD7DEBF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1.57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A</w:t>
            </w:r>
          </w:p>
        </w:tc>
        <w:tc>
          <w:tcPr>
            <w:tcW w:w="1540" w:type="dxa"/>
          </w:tcPr>
          <w:p w14:paraId="79E0559B" w14:textId="6035CAB6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90 ±0.03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BC</w:t>
            </w:r>
          </w:p>
        </w:tc>
        <w:tc>
          <w:tcPr>
            <w:tcW w:w="1540" w:type="dxa"/>
          </w:tcPr>
          <w:p w14:paraId="4741EF16" w14:textId="316CC1F3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77 ±0.02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B</w:t>
            </w:r>
          </w:p>
        </w:tc>
        <w:tc>
          <w:tcPr>
            <w:tcW w:w="1716" w:type="dxa"/>
          </w:tcPr>
          <w:p w14:paraId="18C3E5AC" w14:textId="35BD5406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80 ±0.05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bBC</w:t>
            </w:r>
          </w:p>
        </w:tc>
        <w:tc>
          <w:tcPr>
            <w:tcW w:w="1552" w:type="dxa"/>
          </w:tcPr>
          <w:p w14:paraId="2919143E" w14:textId="6C8C9174" w:rsidR="00F7565C" w:rsidRPr="00F5720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72 ±0.05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B</w:t>
            </w:r>
          </w:p>
        </w:tc>
      </w:tr>
      <w:tr w:rsidR="00B21FA5" w:rsidRPr="00A1404F" w14:paraId="04C00138" w14:textId="422A4EF6" w:rsidTr="00A1404F">
        <w:trPr>
          <w:jc w:val="center"/>
        </w:trPr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C290CE" w14:textId="77777777" w:rsidR="00F7565C" w:rsidRPr="00A1404F" w:rsidRDefault="00F7565C" w:rsidP="00A1404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Castelfranco’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3A25D3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31 ±0.02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D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C9D435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38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C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DEFD2D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30 ±0.00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C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A36E01" w14:textId="77777777" w:rsidR="00F7565C" w:rsidRPr="00A1404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26 ±0.00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D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298649D" w14:textId="19E5A5FB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80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C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459202A1" w14:textId="494C4581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61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C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1F45BFE6" w14:textId="1718EED6" w:rsidR="00F7565C" w:rsidRPr="00F5720F" w:rsidRDefault="00F7565C" w:rsidP="00F572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66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D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C24154C" w14:textId="22D583EE" w:rsidR="00F7565C" w:rsidRPr="00F5720F" w:rsidRDefault="00F7565C" w:rsidP="00A140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F5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56 ±0.01 </w:t>
            </w: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dC</w:t>
            </w:r>
          </w:p>
        </w:tc>
      </w:tr>
    </w:tbl>
    <w:p w14:paraId="16E4392A" w14:textId="36DD3690" w:rsidR="00B21FA5" w:rsidRPr="00A1404F" w:rsidRDefault="00F42FCC" w:rsidP="00DA070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TE, Trolox equivalents; </w:t>
      </w:r>
      <w:r w:rsidR="00DA0704"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FW, fresh weight</w:t>
      </w:r>
    </w:p>
    <w:p w14:paraId="0B68E001" w14:textId="5FAE4497" w:rsidR="00B21FA5" w:rsidRPr="00A1404F" w:rsidRDefault="00DA0704" w:rsidP="00DA070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Data a</w:t>
      </w:r>
      <w:r w:rsidR="00F42FCC"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re means ±standard deviation (n = 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3)</w:t>
      </w:r>
    </w:p>
    <w:p w14:paraId="00E7F20F" w14:textId="21AE4707" w:rsidR="00B21FA5" w:rsidRPr="00A1404F" w:rsidRDefault="00DA0704" w:rsidP="00DA070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ans with different </w:t>
      </w:r>
      <w:r w:rsidR="00B21FA5"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uperscript small 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etters (a, b, c, d) along a row </w:t>
      </w:r>
      <w:r w:rsidR="00B21FA5"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within the</w:t>
      </w:r>
      <w:r w:rsidR="00B21FA5" w:rsidRPr="00A1404F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in-vivo</w:t>
      </w:r>
      <w:r w:rsidR="00B21FA5"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OP and </w:t>
      </w:r>
      <w:r w:rsidR="00B21FA5" w:rsidRPr="00A1404F">
        <w:rPr>
          <w:rFonts w:ascii="Times New Roman" w:eastAsia="Calibri" w:hAnsi="Times New Roman" w:cs="Times New Roman"/>
          <w:i/>
          <w:sz w:val="24"/>
          <w:szCs w:val="24"/>
          <w:lang w:val="en-GB"/>
        </w:rPr>
        <w:t>in-vitro</w:t>
      </w:r>
      <w:r w:rsidR="00B21FA5"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OP data columns separately 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are significantly different (</w:t>
      </w:r>
      <w:r w:rsidRPr="00A1404F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&lt;0.05; i.e., differences between fertilizer treatments</w:t>
      </w:r>
      <w:r w:rsidR="00B21FA5"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in the AOP classifications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</w:p>
    <w:p w14:paraId="6CEFD36C" w14:textId="422CE26F" w:rsidR="00DA0704" w:rsidRDefault="00DA0704" w:rsidP="0029565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ans with different </w:t>
      </w:r>
      <w:r w:rsidR="00B21FA5"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uperscript 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capital letters (A, B, C, D) down the data columns are significantly different (</w:t>
      </w:r>
      <w:r w:rsidRPr="00A1404F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&lt;0.05; i.e., differences between the cultivars</w:t>
      </w:r>
      <w:r w:rsidR="00B21FA5"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in the AOP classifications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</w:p>
    <w:p w14:paraId="4EF783CE" w14:textId="77777777" w:rsidR="00295650" w:rsidRPr="00295650" w:rsidRDefault="00295650" w:rsidP="0029565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295650" w:rsidRPr="00295650" w:rsidSect="00DA070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0704"/>
    <w:rsid w:val="002355A1"/>
    <w:rsid w:val="00295650"/>
    <w:rsid w:val="00546C5E"/>
    <w:rsid w:val="00766C3E"/>
    <w:rsid w:val="00973B5A"/>
    <w:rsid w:val="009B0FE8"/>
    <w:rsid w:val="00A1404F"/>
    <w:rsid w:val="00A42865"/>
    <w:rsid w:val="00AA2070"/>
    <w:rsid w:val="00B21FA5"/>
    <w:rsid w:val="00C57444"/>
    <w:rsid w:val="00D26C17"/>
    <w:rsid w:val="00DA0704"/>
    <w:rsid w:val="00F42FCC"/>
    <w:rsid w:val="00F5720F"/>
    <w:rsid w:val="00F7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16A4A"/>
  <w15:docId w15:val="{3F35743E-FB29-4F15-871B-C4AEA8B0A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0704"/>
  </w:style>
  <w:style w:type="paragraph" w:styleId="BalloonText">
    <w:name w:val="Balloon Text"/>
    <w:basedOn w:val="Normal"/>
    <w:link w:val="BalloonTextChar"/>
    <w:uiPriority w:val="99"/>
    <w:semiHidden/>
    <w:unhideWhenUsed/>
    <w:rsid w:val="00F57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2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1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140</Characters>
  <Application>Microsoft Office Word</Application>
  <DocSecurity>0</DocSecurity>
  <Lines>57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metijski inštitut Slovenije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vro Sinkovič</dc:creator>
  <cp:lastModifiedBy>OF40</cp:lastModifiedBy>
  <cp:revision>6</cp:revision>
  <dcterms:created xsi:type="dcterms:W3CDTF">2019-07-29T21:47:00Z</dcterms:created>
  <dcterms:modified xsi:type="dcterms:W3CDTF">2020-01-17T18:19:00Z</dcterms:modified>
</cp:coreProperties>
</file>